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6A40" w14:textId="3FA5E7AB" w:rsidR="009C38EE" w:rsidRPr="00876454" w:rsidRDefault="00876454" w:rsidP="00876454">
      <w:pPr>
        <w:spacing w:line="360" w:lineRule="auto"/>
        <w:jc w:val="center"/>
        <w:rPr>
          <w:rFonts w:ascii="Times New Roman" w:hAnsi="Times New Roman" w:cs="Times New Roman"/>
        </w:rPr>
      </w:pPr>
      <w:r w:rsidRPr="00876454">
        <w:rPr>
          <w:rFonts w:ascii="Times New Roman Bold" w:hAnsi="Times New Roman Bold" w:cs="Times New Roman Bold"/>
          <w:b/>
          <w:bCs/>
          <w:sz w:val="24"/>
        </w:rPr>
        <w:t>Effects of cochlear implantation on quality of life in patients with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 w:rsidRPr="00876454">
        <w:rPr>
          <w:rFonts w:ascii="Times New Roman Bold" w:hAnsi="Times New Roman Bold" w:cs="Times New Roman Bold"/>
          <w:b/>
          <w:bCs/>
          <w:sz w:val="24"/>
        </w:rPr>
        <w:t>age-related hearing loss: a systematic revie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7"/>
        <w:gridCol w:w="6935"/>
      </w:tblGrid>
      <w:tr w:rsidR="009C38EE" w14:paraId="3C87CB42" w14:textId="77777777">
        <w:tc>
          <w:tcPr>
            <w:tcW w:w="1587" w:type="dxa"/>
          </w:tcPr>
          <w:p w14:paraId="2DBD0A2B" w14:textId="77777777" w:rsidR="009C38EE" w:rsidRDefault="007E051D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atabase</w:t>
            </w:r>
          </w:p>
        </w:tc>
        <w:tc>
          <w:tcPr>
            <w:tcW w:w="6935" w:type="dxa"/>
          </w:tcPr>
          <w:p w14:paraId="483BE332" w14:textId="77777777" w:rsidR="009C38EE" w:rsidRDefault="007E051D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arch strategy</w:t>
            </w:r>
          </w:p>
        </w:tc>
      </w:tr>
      <w:tr w:rsidR="009C38EE" w14:paraId="5CB3A510" w14:textId="77777777">
        <w:tc>
          <w:tcPr>
            <w:tcW w:w="1587" w:type="dxa"/>
          </w:tcPr>
          <w:p w14:paraId="408D7180" w14:textId="77777777" w:rsidR="009C38EE" w:rsidRDefault="007E051D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ubmed:</w:t>
            </w:r>
          </w:p>
          <w:p w14:paraId="0D482321" w14:textId="77777777" w:rsidR="009C38EE" w:rsidRDefault="009C38EE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6935" w:type="dxa"/>
          </w:tcPr>
          <w:p w14:paraId="2378647C" w14:textId="57E2979A" w:rsidR="009C38EE" w:rsidRPr="002C7AD7" w:rsidRDefault="00B63DE1" w:rsidP="002C7AD7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B63DE1">
              <w:rPr>
                <w:rFonts w:ascii="Times New Roman Regular" w:hAnsi="Times New Roman Regular" w:cs="Times New Roman Regular"/>
                <w:sz w:val="24"/>
              </w:rPr>
              <w:t>("presbycusis"[All Fields] OR "presbyacusis"[All Fields] OR "age-related hearing loss"[All Fields] OR "elderly hearing loss"[All Fields] OR "age-associated hearing loss"[All Fields] OR "age-related hearing impairment"[All Fields] OR "age-related deafness"[All Fields] OR "ARHL"[All Fields] OR (("hearing loss"[MeSH Terms] OR ("hearing"[All Fields] AND "loss"[All Fields]) OR "hearing loss"[All Fields] OR ("hearing"[All Fields] AND "impairment"[All Fields]) OR "hearing impairment"[All Fields]) AND ("aged"[MeSH Terms] OR "aged"[All Fields] OR "elderly"[All Fields] OR "elderlies"[All Fields] OR "elderly s"[All Fields] OR "elderlys"[All Fields]))) AND ("cochlear implant"[All Fields] OR "cochlear implants"[All Fields] OR "cochlear implantation"[All Fields] OR "CI"[All Fields]) AND ("quality of life"[All Fields] OR "health-related quality of life"[All Fields] OR "HRQOL"[All Fields] OR "QOL"[All Fields] OR "life satisfaction"[All Fields] OR "SF-36"[All Fields] OR "EQ-5D"[All Fields] OR "WHOQOL"[All Fields] OR "NCIQ"[All Fields] OR "GBI"[All Fields] OR "HUI"[All Fields] OR "HUI2"[All Fields] OR "HUI3"[All Fields] OR "HUI-2"[All Fields] OR "HUI-3"[All Fields] OR ("SS</w:t>
            </w:r>
            <w:r w:rsidRPr="00B63DE1">
              <w:rPr>
                <w:rFonts w:ascii="Times New Roman Regular" w:hAnsi="Times New Roman Regular" w:cs="Times New Roman Regular"/>
                <w:sz w:val="24"/>
              </w:rPr>
              <w:lastRenderedPageBreak/>
              <w:t>Q"[All Fields] OR "SSQ12"[All Fields] OR "SSQ-B"[All Fields]) OR "HHIE-S"[All Fields] OR "HHIE"[All Fields] OR "IOI-CI"[All Fields] OR "HHIA"[All Fields] OR "HHIA-S"[All Fields])</w:t>
            </w:r>
          </w:p>
        </w:tc>
      </w:tr>
      <w:tr w:rsidR="009C38EE" w14:paraId="5CC4CF69" w14:textId="77777777">
        <w:tc>
          <w:tcPr>
            <w:tcW w:w="1587" w:type="dxa"/>
          </w:tcPr>
          <w:p w14:paraId="72D0439B" w14:textId="77777777" w:rsidR="009C38EE" w:rsidRDefault="007E051D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Cochrane Library</w:t>
            </w:r>
            <w:r>
              <w:rPr>
                <w:rFonts w:ascii="Times New Roman Regular" w:hAnsi="Times New Roman Regular" w:cs="Times New Roman Regular"/>
                <w:sz w:val="24"/>
              </w:rPr>
              <w:t>：</w:t>
            </w:r>
          </w:p>
          <w:p w14:paraId="3ABE879F" w14:textId="77777777" w:rsidR="009C38EE" w:rsidRDefault="009C38EE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6935" w:type="dxa"/>
          </w:tcPr>
          <w:p w14:paraId="7A7BE426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1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presbycusis") OR ("presbyacusis") OR ("age-related hearing loss") OR ("elderly hearing loss") OR ("age-associated hearing loss") (Word variations have been searched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150</w:t>
            </w:r>
          </w:p>
          <w:p w14:paraId="7DEC7CF0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2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age-related hearing impairment") OR ("age-related deafness") OR ("ARHL") OR ("Hearing impairment in elderly") (Word variations have been searched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26</w:t>
            </w:r>
          </w:p>
          <w:p w14:paraId="7481FC32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3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cochlear implant") OR ("cochlear implants") OR ("cochlear implantation") OR ("CI") (Word variations have been searched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181752</w:t>
            </w:r>
          </w:p>
          <w:p w14:paraId="39B4F17E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4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quality of life") OR ("health-related quality of life") OR ("HRQOL") OR ("QOL") OR ("life satisfaction") (Word variations have been searched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195941</w:t>
            </w:r>
          </w:p>
          <w:p w14:paraId="6DA134D4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5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SF-36") OR ("EQ-5D") OR ("WHOQOL") OR ("NCIQ") OR ("GBI") (Word variations have been searched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32261</w:t>
            </w:r>
          </w:p>
          <w:p w14:paraId="5C74A2D9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6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HUI") OR ("HUI2") OR ("HUI3") OR ("HUI-2") OR ("HUI-3") (Word variations have been searched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2764</w:t>
            </w:r>
          </w:p>
          <w:p w14:paraId="0198462A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7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SF-12") OR ("SSQ") OR ("SSQ12") OR ("SSQ-B") OR ("HHIE-S"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4153</w:t>
            </w:r>
          </w:p>
          <w:p w14:paraId="49C858E1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lastRenderedPageBreak/>
              <w:t>#8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("HHIE") OR ("IOI-CI") OR ("HHIA") OR ("HHIA-S"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59</w:t>
            </w:r>
          </w:p>
          <w:p w14:paraId="26067C3E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9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#1 OR #2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152</w:t>
            </w:r>
          </w:p>
          <w:p w14:paraId="61D926EB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10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#4 OR #5 OR #6 OR #7 OR #8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206139</w:t>
            </w:r>
          </w:p>
          <w:p w14:paraId="51163A3B" w14:textId="62B701C0" w:rsid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11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#9and#3and#10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  <w:t>8</w:t>
            </w:r>
          </w:p>
        </w:tc>
      </w:tr>
      <w:tr w:rsidR="009C38EE" w14:paraId="55112E9F" w14:textId="77777777">
        <w:tc>
          <w:tcPr>
            <w:tcW w:w="1587" w:type="dxa"/>
          </w:tcPr>
          <w:p w14:paraId="0555D128" w14:textId="77777777" w:rsidR="009C38EE" w:rsidRDefault="007E051D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lastRenderedPageBreak/>
              <w:t>web of science</w:t>
            </w:r>
            <w:r>
              <w:rPr>
                <w:rFonts w:ascii="Times New Roman Regular" w:hAnsi="Times New Roman Regular" w:cs="Times New Roman Regular"/>
                <w:sz w:val="24"/>
              </w:rPr>
              <w:t>：</w:t>
            </w:r>
          </w:p>
          <w:p w14:paraId="48458F1F" w14:textId="77777777" w:rsidR="009C38EE" w:rsidRDefault="009C38EE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6935" w:type="dxa"/>
          </w:tcPr>
          <w:p w14:paraId="47F13759" w14:textId="51F290DB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1: ((((((((ALL=("presbycusis")) OR ALL=("presbyacusis")) OR ALL=("age-related hearing loss")) OR ALL=("elderly hearing loss")) OR ALL=("age-associated hearing loss")) OR ALL=("age-related hearing impairment")) OR ALL=("age-related deafness")) OR ALL=("ARHL</w:t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>")) OR ALL=("Hearing impairment in elderly")</w:t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  <w:t>Results: 3226</w:t>
            </w:r>
          </w:p>
          <w:p w14:paraId="0312E37C" w14:textId="77777777" w:rsid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>3: (((ALL=("cochlear implant")) OR ALL=("cochlear implants")) OR ALL=("cochlear implantation")) OR ALL=("CI")</w:t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</w:p>
          <w:p w14:paraId="287178E1" w14:textId="61ABF46B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  <w:t>Results: 1286421</w:t>
            </w:r>
          </w:p>
          <w:p w14:paraId="35BAFA2B" w14:textId="1CCC99BF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5: ((((((((((((((((((((((ALL=("quality of life")) OR ALL=("health-related quality of life")) OR ALL=("HRQOL")) OR ALL=("QOL")) OR ALL=("life satisfaction")) OR ALL=("SF-36")) OR ALL=("EQ-5D")) OR ALL=("WHOQOL")) OR ALL=("NCIQ")) OR ALL=("GBI")) OR ALL=("HUI")) OR ALL=("HUI2")) OR ALL=("HUI3")) OR ALL=("HUI-2")) OR ALL=("HUI-3")) OR ALL=("SSQ")) OR ALL=("SSQ12")) OR ALL=("SSQ-B")) OR ALL=("HHIE-S")) OR ALL=("HHIE")) OR ALL=("IOI-CI")) OR ALL=("HHIA")) OR ALL=("HHIA-S")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  <w:t>Results: 1292273</w:t>
            </w:r>
          </w:p>
          <w:p w14:paraId="2F907CD1" w14:textId="39546AAE" w:rsidR="009C38EE" w:rsidRPr="002C43A6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lastRenderedPageBreak/>
              <w:t>6: #1 AND #3 AND #5</w:t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</w:r>
            <w:r w:rsidRPr="00F42ED4">
              <w:rPr>
                <w:rFonts w:ascii="Times New Roman Regular" w:hAnsi="Times New Roman Regular" w:cs="Times New Roman Regular" w:hint="eastAsia"/>
                <w:sz w:val="24"/>
              </w:rPr>
              <w:tab/>
              <w:t>Results: 80</w:t>
            </w:r>
          </w:p>
        </w:tc>
      </w:tr>
      <w:tr w:rsidR="009C38EE" w14:paraId="1CBFF019" w14:textId="77777777">
        <w:tc>
          <w:tcPr>
            <w:tcW w:w="1587" w:type="dxa"/>
          </w:tcPr>
          <w:p w14:paraId="0F367BA8" w14:textId="77777777" w:rsidR="009C38EE" w:rsidRDefault="007E051D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lastRenderedPageBreak/>
              <w:t>Embase</w:t>
            </w:r>
            <w:r>
              <w:rPr>
                <w:rFonts w:ascii="Times New Roman Regular" w:hAnsi="Times New Roman Regular" w:cs="Times New Roman Regular"/>
                <w:sz w:val="24"/>
              </w:rPr>
              <w:t>：</w:t>
            </w:r>
          </w:p>
          <w:p w14:paraId="3832931B" w14:textId="77777777" w:rsidR="009C38EE" w:rsidRDefault="009C38EE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6935" w:type="dxa"/>
          </w:tcPr>
          <w:p w14:paraId="5C0C65D0" w14:textId="78009A34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#4.  #1 AND #2 AND #3                            73  </w:t>
            </w:r>
          </w:p>
          <w:p w14:paraId="62AAC6E2" w14:textId="1AED8D52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>#3.  'cochlear implant'/exp OR 'cochlear implant' OR  1,819,480</w:t>
            </w:r>
          </w:p>
          <w:p w14:paraId="4C9CC2A3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cochlear implants' OR 'cochlear implantation' OR </w:t>
            </w:r>
          </w:p>
          <w:p w14:paraId="34E3CEB1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ci'</w:t>
            </w:r>
          </w:p>
          <w:p w14:paraId="227D3039" w14:textId="60643DCE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#2.  'quality of life'/exp OR 'quality of life' OR   </w:t>
            </w:r>
            <w:r w:rsidR="00984FCC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1,460,802</w:t>
            </w:r>
          </w:p>
          <w:p w14:paraId="37AFBEF8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health-related quality of life' OR 'hrqol' OR </w:t>
            </w:r>
          </w:p>
          <w:p w14:paraId="6C3DF5C6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qol' OR 'life satisfaction' OR 'sf-36' OR </w:t>
            </w:r>
          </w:p>
          <w:p w14:paraId="200AAA49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eq-5d' OR 'whoqol' OR 'nciq' OR 'gbi' OR 'hui' </w:t>
            </w:r>
          </w:p>
          <w:p w14:paraId="54338803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OR 'hui2' OR 'hui3' OR 'hui-2' OR 'hui-3' OR </w:t>
            </w:r>
          </w:p>
          <w:p w14:paraId="57F5BE98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ssq' OR 'ssq12' OR 'ssq-b' OR 'hhie-s' OR 'hhie' </w:t>
            </w:r>
          </w:p>
          <w:p w14:paraId="099DAF74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OR 'ioi-ci' OR 'hhia' OR 'hhia-s'</w:t>
            </w:r>
          </w:p>
          <w:p w14:paraId="0160ADA4" w14:textId="55ECFCC8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#1.  'presbycusis'/exp OR 'presbycusis' OR           4,751 </w:t>
            </w:r>
          </w:p>
          <w:p w14:paraId="74F21E67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presbyacusis' OR 'age-related hearing loss' OR </w:t>
            </w:r>
          </w:p>
          <w:p w14:paraId="07854D9C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elderly hearing loss' OR 'age-associated hearing </w:t>
            </w:r>
          </w:p>
          <w:p w14:paraId="1FFEFFD0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loss' OR 'age-related hearing impairment' OR </w:t>
            </w:r>
          </w:p>
          <w:p w14:paraId="14A89380" w14:textId="77777777" w:rsidR="00F42ED4" w:rsidRPr="00F42ED4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'age-related deafness' OR 'arhl' OR 'hearing </w:t>
            </w:r>
          </w:p>
          <w:p w14:paraId="3AA666BB" w14:textId="222F4D2D" w:rsidR="009C38EE" w:rsidRDefault="00F42ED4" w:rsidP="00F42ED4">
            <w:pPr>
              <w:widowControl/>
              <w:wordWrap w:val="0"/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F42ED4">
              <w:rPr>
                <w:rFonts w:ascii="Times New Roman Regular" w:hAnsi="Times New Roman Regular" w:cs="Times New Roman Regular"/>
                <w:sz w:val="24"/>
              </w:rPr>
              <w:t xml:space="preserve">     impairment in elderly'</w:t>
            </w:r>
          </w:p>
        </w:tc>
      </w:tr>
    </w:tbl>
    <w:p w14:paraId="4E77B36C" w14:textId="77777777" w:rsidR="009C38EE" w:rsidRDefault="009C38EE">
      <w:pPr>
        <w:widowControl/>
        <w:wordWrap w:val="0"/>
        <w:spacing w:line="480" w:lineRule="auto"/>
        <w:jc w:val="left"/>
        <w:rPr>
          <w:rFonts w:ascii="Times New Roman Regular" w:hAnsi="Times New Roman Regular" w:cs="Times New Roman Regular"/>
          <w:sz w:val="24"/>
        </w:rPr>
      </w:pPr>
    </w:p>
    <w:sectPr w:rsidR="009C3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FF6599"/>
    <w:rsid w:val="3FFF6599"/>
    <w:rsid w:val="9F7EB296"/>
    <w:rsid w:val="AA312EAA"/>
    <w:rsid w:val="AFDF15F9"/>
    <w:rsid w:val="DB7FFE6D"/>
    <w:rsid w:val="FAEF55E7"/>
    <w:rsid w:val="FFF4BF34"/>
    <w:rsid w:val="00270E8F"/>
    <w:rsid w:val="002C43A6"/>
    <w:rsid w:val="002C7AD7"/>
    <w:rsid w:val="002D76E5"/>
    <w:rsid w:val="00557533"/>
    <w:rsid w:val="005A66BC"/>
    <w:rsid w:val="007E051D"/>
    <w:rsid w:val="00876454"/>
    <w:rsid w:val="0088656D"/>
    <w:rsid w:val="00932571"/>
    <w:rsid w:val="00984FCC"/>
    <w:rsid w:val="009C38EE"/>
    <w:rsid w:val="00B63DE1"/>
    <w:rsid w:val="00B85C82"/>
    <w:rsid w:val="00F42ED4"/>
    <w:rsid w:val="0EE7FA1F"/>
    <w:rsid w:val="1FF4F9AE"/>
    <w:rsid w:val="34733378"/>
    <w:rsid w:val="3CFB3819"/>
    <w:rsid w:val="3D7AFBCC"/>
    <w:rsid w:val="3FFF6599"/>
    <w:rsid w:val="5FBD070E"/>
    <w:rsid w:val="7FDCACE9"/>
    <w:rsid w:val="7FFFF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DF1A51B"/>
  <w15:docId w15:val="{3DD9A0F0-CDDB-EA48-8CA1-2D32B4F9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customStyle="1" w:styleId="Style5">
    <w:name w:val="_Style 5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6">
    <w:name w:val="_Style 6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paragraph" w:styleId="a5">
    <w:name w:val="Normal (Web)"/>
    <w:basedOn w:val="a"/>
    <w:uiPriority w:val="99"/>
    <w:unhideWhenUsed/>
    <w:rsid w:val="002C7A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璟：D</dc:creator>
  <cp:lastModifiedBy>小孩 胖胖的</cp:lastModifiedBy>
  <cp:revision>34</cp:revision>
  <dcterms:created xsi:type="dcterms:W3CDTF">2023-08-11T04:22:00Z</dcterms:created>
  <dcterms:modified xsi:type="dcterms:W3CDTF">2026-02-0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2ADF828618DAC1905B12366EB6A91C1_43</vt:lpwstr>
  </property>
</Properties>
</file>